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F3BB6" w14:textId="32CE9774" w:rsidR="00630F92" w:rsidRPr="00E65E41" w:rsidRDefault="00625C0F" w:rsidP="00E65CD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C108B7">
        <w:rPr>
          <w:rFonts w:ascii="Times New Roman" w:hAnsi="Times New Roman" w:cs="Times New Roman"/>
          <w:b/>
        </w:rPr>
        <w:t>:</w:t>
      </w:r>
      <w:r w:rsidR="00E65E41" w:rsidRPr="00E65E41">
        <w:rPr>
          <w:rFonts w:ascii="Times New Roman" w:hAnsi="Times New Roman" w:cs="Times New Roman"/>
          <w:b/>
        </w:rPr>
        <w:t xml:space="preserve"> </w:t>
      </w:r>
      <w:r w:rsidR="001F2993" w:rsidRPr="00E65E41">
        <w:rPr>
          <w:rFonts w:ascii="Times New Roman" w:hAnsi="Times New Roman" w:cs="Times New Roman"/>
          <w:b/>
        </w:rPr>
        <w:t xml:space="preserve">Search Strategy </w:t>
      </w:r>
    </w:p>
    <w:p w14:paraId="71E2684A" w14:textId="77777777" w:rsidR="00C34FC7" w:rsidRPr="00E65E41" w:rsidRDefault="00C34FC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dTable1Light-Accent6"/>
        <w:tblW w:w="9536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2693"/>
        <w:gridCol w:w="2790"/>
        <w:gridCol w:w="2700"/>
      </w:tblGrid>
      <w:tr w:rsidR="00C34FC7" w:rsidRPr="00E65E41" w14:paraId="038ECC9E" w14:textId="77777777" w:rsidTr="00E65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none" w:sz="0" w:space="0" w:color="auto"/>
            </w:tcBorders>
          </w:tcPr>
          <w:p w14:paraId="15C7E169" w14:textId="6147BCEF" w:rsidR="00C34FC7" w:rsidRPr="00E65E41" w:rsidRDefault="00E65E41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3B2171D8" w14:textId="63FB1591" w:rsidR="00C34FC7" w:rsidRPr="00E65E41" w:rsidRDefault="00E65E41" w:rsidP="00F81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ncept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FA4E15"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790" w:type="dxa"/>
            <w:tcBorders>
              <w:bottom w:val="none" w:sz="0" w:space="0" w:color="auto"/>
            </w:tcBorders>
          </w:tcPr>
          <w:p w14:paraId="1A659D54" w14:textId="0C6949BD" w:rsidR="00C34FC7" w:rsidRPr="00E65E41" w:rsidRDefault="00E65E41" w:rsidP="00F81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ncep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: Telemedicine</w:t>
            </w:r>
          </w:p>
        </w:tc>
        <w:tc>
          <w:tcPr>
            <w:tcW w:w="2700" w:type="dxa"/>
            <w:tcBorders>
              <w:bottom w:val="none" w:sz="0" w:space="0" w:color="auto"/>
            </w:tcBorders>
          </w:tcPr>
          <w:p w14:paraId="150F35C7" w14:textId="3DF6685F" w:rsidR="00C34FC7" w:rsidRPr="00FA4E15" w:rsidRDefault="00E65E41" w:rsidP="00FA4E15">
            <w:pPr>
              <w:shd w:val="clear" w:color="auto" w:fill="FFFFFF"/>
              <w:spacing w:before="100" w:beforeAutospacing="1" w:after="100" w:afterAutospacing="1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Concept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FA4E15" w:rsidRPr="00FA4E1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VID 19</w:t>
            </w:r>
          </w:p>
        </w:tc>
      </w:tr>
      <w:tr w:rsidR="00C34FC7" w:rsidRPr="00E65E41" w14:paraId="65EEC298" w14:textId="77777777" w:rsidTr="00D0693A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184C7B27" w14:textId="77777777" w:rsidR="00C34FC7" w:rsidRPr="00E65E41" w:rsidRDefault="00C34FC7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2693" w:type="dxa"/>
          </w:tcPr>
          <w:p w14:paraId="372FC06A" w14:textId="792355F5" w:rsidR="00E50759" w:rsidRPr="00E50759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 </w:t>
            </w:r>
            <w:r w:rsidR="00E50759"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Pressure, High</w:t>
            </w:r>
          </w:p>
          <w:p w14:paraId="3DF58364" w14:textId="4F9A9A6E" w:rsidR="00E50759" w:rsidRPr="00E50759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. </w:t>
            </w:r>
            <w:r w:rsidR="00E50759"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Pressures, High</w:t>
            </w:r>
          </w:p>
          <w:p w14:paraId="0EBE67DA" w14:textId="537521B2" w:rsidR="00E50759" w:rsidRPr="00E50759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3. </w:t>
            </w:r>
            <w:r w:rsidR="00E50759"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lood Pressure</w:t>
            </w:r>
          </w:p>
          <w:p w14:paraId="3E57D102" w14:textId="77777777" w:rsidR="00C34FC7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. </w:t>
            </w:r>
            <w:r w:rsidR="00E50759"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lood Pressures</w:t>
            </w:r>
          </w:p>
          <w:p w14:paraId="3120E690" w14:textId="59B713FE" w:rsidR="00597411" w:rsidRPr="00E50759" w:rsidRDefault="00597411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</w:t>
            </w:r>
            <w:r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790" w:type="dxa"/>
          </w:tcPr>
          <w:p w14:paraId="70717C80" w14:textId="3E1C4DF5" w:rsidR="00D0693A" w:rsidRDefault="00D0693A" w:rsidP="00D0693A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 w:rsid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lehealth</w:t>
            </w:r>
          </w:p>
          <w:p w14:paraId="1B036D5F" w14:textId="77777777" w:rsidR="00D0693A" w:rsidRDefault="00D0693A" w:rsidP="00D0693A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Health</w:t>
            </w:r>
          </w:p>
          <w:p w14:paraId="3395F4BC" w14:textId="77777777" w:rsidR="00D0693A" w:rsidRDefault="00D0693A" w:rsidP="00D0693A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tual Medicine</w:t>
            </w:r>
          </w:p>
          <w:p w14:paraId="25F2DA33" w14:textId="1ADA9A41" w:rsidR="00D0693A" w:rsidRDefault="00D0693A" w:rsidP="00D0693A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obile Health</w:t>
            </w:r>
          </w:p>
          <w:p w14:paraId="0971FD4C" w14:textId="73C742BA" w:rsidR="00597411" w:rsidRPr="00D0693A" w:rsidRDefault="00597411" w:rsidP="00D0693A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lemedicine</w:t>
            </w:r>
          </w:p>
          <w:p w14:paraId="6CD57358" w14:textId="6F3780BD" w:rsidR="00C34FC7" w:rsidRPr="00D0693A" w:rsidRDefault="00C34FC7" w:rsidP="00D0693A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</w:tcPr>
          <w:p w14:paraId="5FD65F8B" w14:textId="5BA59CB3" w:rsidR="00816BAD" w:rsidRPr="00816BAD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VID 19</w:t>
            </w:r>
          </w:p>
          <w:p w14:paraId="661AF121" w14:textId="7B79733D" w:rsidR="00816BAD" w:rsidRPr="00816BAD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.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ARS </w:t>
            </w:r>
            <w:proofErr w:type="spellStart"/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V</w:t>
            </w:r>
            <w:proofErr w:type="spellEnd"/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 Infection</w:t>
            </w:r>
          </w:p>
          <w:p w14:paraId="71D2F636" w14:textId="6913B634" w:rsidR="00816BAD" w:rsidRPr="00816BAD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 2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9 Novel Coronavirus Infection</w:t>
            </w:r>
          </w:p>
          <w:p w14:paraId="7B898636" w14:textId="3A2622FE" w:rsidR="00C34FC7" w:rsidRPr="00816BAD" w:rsidRDefault="00816BAD" w:rsidP="00816BAD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. 2019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vel Coronavirus Disease</w:t>
            </w:r>
          </w:p>
        </w:tc>
      </w:tr>
      <w:tr w:rsidR="00C34FC7" w:rsidRPr="00E65E41" w14:paraId="39623F34" w14:textId="77777777" w:rsidTr="007C79DF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13AC4086" w14:textId="2A9ADF94" w:rsidR="00C34FC7" w:rsidRPr="00736ACC" w:rsidRDefault="00736ACC" w:rsidP="00F8105F">
            <w:pPr>
              <w:rPr>
                <w:rFonts w:asciiTheme="minorBidi" w:hAnsiTheme="minorBidi"/>
                <w:sz w:val="16"/>
                <w:szCs w:val="16"/>
              </w:rPr>
            </w:pPr>
            <w:r w:rsidRPr="00736ACC">
              <w:rPr>
                <w:rFonts w:asciiTheme="minorBidi" w:hAnsiTheme="minorBidi"/>
                <w:color w:val="1F1F1F"/>
                <w:sz w:val="16"/>
                <w:szCs w:val="16"/>
                <w:shd w:val="clear" w:color="auto" w:fill="FFFFFF"/>
              </w:rPr>
              <w:t>Scopus</w:t>
            </w:r>
          </w:p>
        </w:tc>
        <w:tc>
          <w:tcPr>
            <w:tcW w:w="2693" w:type="dxa"/>
          </w:tcPr>
          <w:p w14:paraId="04413454" w14:textId="77777777" w:rsidR="007C79DF" w:rsidRPr="00E50759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Pressure, High</w:t>
            </w:r>
          </w:p>
          <w:p w14:paraId="548132A3" w14:textId="77777777" w:rsidR="007C79DF" w:rsidRPr="00E50759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Pressures, High</w:t>
            </w:r>
          </w:p>
          <w:p w14:paraId="7B8072EC" w14:textId="77777777" w:rsidR="007C79DF" w:rsidRPr="00E50759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3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lood Pressure</w:t>
            </w:r>
          </w:p>
          <w:p w14:paraId="668A1D72" w14:textId="77777777" w:rsidR="00C34FC7" w:rsidRDefault="007C79DF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lood Pressures</w:t>
            </w:r>
          </w:p>
          <w:p w14:paraId="07327A49" w14:textId="77777777" w:rsidR="00597411" w:rsidRDefault="00597411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</w:t>
            </w:r>
            <w:r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ypertension</w:t>
            </w:r>
          </w:p>
          <w:p w14:paraId="5271446D" w14:textId="5B989254" w:rsidR="00597411" w:rsidRPr="007C79DF" w:rsidRDefault="00597411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04AEB8B" w14:textId="77777777" w:rsidR="007C79DF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 Telehealth</w:t>
            </w:r>
          </w:p>
          <w:p w14:paraId="553AEAD4" w14:textId="77777777" w:rsidR="007C79DF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93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Health</w:t>
            </w:r>
            <w:proofErr w:type="spellEnd"/>
          </w:p>
          <w:p w14:paraId="504FB978" w14:textId="77777777" w:rsidR="007C79DF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tual Medicine</w:t>
            </w:r>
          </w:p>
          <w:p w14:paraId="0375672E" w14:textId="77777777" w:rsidR="00C34FC7" w:rsidRDefault="007C79DF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obile Health</w:t>
            </w:r>
          </w:p>
          <w:p w14:paraId="4A03F89F" w14:textId="77777777" w:rsidR="00597411" w:rsidRPr="00D0693A" w:rsidRDefault="00597411" w:rsidP="00597411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elemedicine</w:t>
            </w:r>
          </w:p>
          <w:p w14:paraId="58005D46" w14:textId="1D8B1719" w:rsidR="00597411" w:rsidRPr="00E65E41" w:rsidRDefault="00597411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478CBD78" w14:textId="77777777" w:rsidR="007C79DF" w:rsidRPr="00816BAD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VID 19</w:t>
            </w:r>
          </w:p>
          <w:p w14:paraId="7D4D79A2" w14:textId="77777777" w:rsidR="007C79DF" w:rsidRPr="00816BAD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.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ARS </w:t>
            </w:r>
            <w:proofErr w:type="spellStart"/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V</w:t>
            </w:r>
            <w:proofErr w:type="spellEnd"/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 Infection</w:t>
            </w:r>
          </w:p>
          <w:p w14:paraId="20404246" w14:textId="77777777" w:rsidR="007C79DF" w:rsidRPr="00816BAD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 2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9 Novel Coronavirus Infection</w:t>
            </w:r>
          </w:p>
          <w:p w14:paraId="3E9A1D49" w14:textId="5C3B4C2C" w:rsidR="00C34FC7" w:rsidRPr="007C79DF" w:rsidRDefault="007C79DF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. 2019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vel Coronavirus Disease</w:t>
            </w:r>
          </w:p>
        </w:tc>
      </w:tr>
      <w:tr w:rsidR="00B015A7" w:rsidRPr="00E65E41" w14:paraId="06F30086" w14:textId="77777777" w:rsidTr="00E65E41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091F84E3" w14:textId="64AA9384" w:rsidR="00B015A7" w:rsidRPr="00E65E41" w:rsidRDefault="00407317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7317">
              <w:rPr>
                <w:rFonts w:ascii="Times New Roman" w:hAnsi="Times New Roman" w:cs="Times New Roman"/>
                <w:sz w:val="16"/>
                <w:szCs w:val="16"/>
              </w:rPr>
              <w:t>We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731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7317">
              <w:rPr>
                <w:rFonts w:ascii="Times New Roman" w:hAnsi="Times New Roman" w:cs="Times New Roman"/>
                <w:sz w:val="16"/>
                <w:szCs w:val="16"/>
              </w:rPr>
              <w:t>science</w:t>
            </w:r>
          </w:p>
        </w:tc>
        <w:tc>
          <w:tcPr>
            <w:tcW w:w="2693" w:type="dxa"/>
          </w:tcPr>
          <w:p w14:paraId="17044A71" w14:textId="77777777" w:rsidR="007C79DF" w:rsidRPr="00E50759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Pressure, High</w:t>
            </w:r>
          </w:p>
          <w:p w14:paraId="1AA89B4F" w14:textId="77777777" w:rsidR="007C79DF" w:rsidRPr="00E50759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Pressures, High</w:t>
            </w:r>
          </w:p>
          <w:p w14:paraId="515AD966" w14:textId="77777777" w:rsidR="007C79DF" w:rsidRPr="00E50759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3. </w:t>
            </w:r>
            <w:r w:rsidRPr="00E507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lood Pressure</w:t>
            </w:r>
          </w:p>
          <w:p w14:paraId="7D5D2AF9" w14:textId="77777777" w:rsidR="00B015A7" w:rsidRDefault="007C79DF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</w:t>
            </w:r>
            <w:r w:rsidRPr="007C79D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gh Blood Pressures</w:t>
            </w:r>
          </w:p>
          <w:p w14:paraId="7A469EF2" w14:textId="77777777" w:rsid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</w:t>
            </w:r>
            <w:r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ypertension</w:t>
            </w:r>
          </w:p>
          <w:p w14:paraId="6B39EFB7" w14:textId="0572E079" w:rsidR="00597411" w:rsidRPr="007C79DF" w:rsidRDefault="00597411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DE807DB" w14:textId="77777777" w:rsidR="007C79DF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 Telehealth</w:t>
            </w:r>
          </w:p>
          <w:p w14:paraId="09823CEC" w14:textId="77777777" w:rsidR="007C79DF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93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Health</w:t>
            </w:r>
            <w:proofErr w:type="spellEnd"/>
          </w:p>
          <w:p w14:paraId="6467CD79" w14:textId="77777777" w:rsidR="007C79DF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tual Medicine</w:t>
            </w:r>
          </w:p>
          <w:p w14:paraId="62895F23" w14:textId="4FBA2E94" w:rsidR="00597411" w:rsidRDefault="007C79DF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93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obile Health</w:t>
            </w:r>
          </w:p>
          <w:p w14:paraId="0B30D349" w14:textId="77777777" w:rsidR="00597411" w:rsidRPr="00D0693A" w:rsidRDefault="00597411" w:rsidP="00597411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elemedicine</w:t>
            </w:r>
          </w:p>
          <w:p w14:paraId="3499CBEB" w14:textId="77777777" w:rsidR="00B015A7" w:rsidRPr="00597411" w:rsidRDefault="00B015A7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5BCA4A8E" w14:textId="77777777" w:rsidR="007C79DF" w:rsidRPr="00816BAD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VID 19</w:t>
            </w:r>
          </w:p>
          <w:p w14:paraId="7A9B0C1D" w14:textId="77777777" w:rsidR="007C79DF" w:rsidRPr="00816BAD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. 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ARS </w:t>
            </w:r>
            <w:proofErr w:type="spellStart"/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V</w:t>
            </w:r>
            <w:proofErr w:type="spellEnd"/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 Infection</w:t>
            </w:r>
          </w:p>
          <w:p w14:paraId="292CAF45" w14:textId="77777777" w:rsidR="007C79DF" w:rsidRPr="00816BAD" w:rsidRDefault="007C79DF" w:rsidP="007C79DF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 2</w:t>
            </w:r>
            <w:r w:rsidRPr="00816B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9 Novel Coronavirus Infection</w:t>
            </w:r>
          </w:p>
          <w:p w14:paraId="21E91C65" w14:textId="231A74C0" w:rsidR="001E29B0" w:rsidRPr="007C79DF" w:rsidRDefault="007C79DF" w:rsidP="007C7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</w:t>
            </w:r>
            <w:r w:rsidRPr="007C79D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9 Novel Coronavirus Disease</w:t>
            </w:r>
          </w:p>
        </w:tc>
      </w:tr>
      <w:tr w:rsidR="00CA373B" w:rsidRPr="00E65E41" w14:paraId="62F8CE85" w14:textId="77777777" w:rsidTr="00E65E41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3367C024" w14:textId="77777777" w:rsidR="00CA373B" w:rsidRPr="00E65E41" w:rsidRDefault="00CA373B" w:rsidP="00F810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E41">
              <w:rPr>
                <w:rFonts w:ascii="Times New Roman" w:hAnsi="Times New Roman" w:cs="Times New Roman"/>
                <w:sz w:val="16"/>
                <w:szCs w:val="16"/>
              </w:rPr>
              <w:t xml:space="preserve">The Cochrane Library </w:t>
            </w:r>
          </w:p>
        </w:tc>
        <w:tc>
          <w:tcPr>
            <w:tcW w:w="2693" w:type="dxa"/>
          </w:tcPr>
          <w:p w14:paraId="58F7EE55" w14:textId="6C7E1147" w:rsidR="00CA373B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</w:t>
            </w:r>
            <w:r w:rsidR="00407317" w:rsidRPr="00597411">
              <w:rPr>
                <w:rFonts w:asciiTheme="minorBidi" w:hAnsiTheme="minorBidi"/>
                <w:sz w:val="16"/>
                <w:szCs w:val="16"/>
              </w:rPr>
              <w:t>blood pressure</w:t>
            </w:r>
          </w:p>
          <w:p w14:paraId="7ECDD3D2" w14:textId="7CE297BB" w:rsidR="00597411" w:rsidRP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.</w:t>
            </w:r>
            <w:r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FA4E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ertension</w:t>
            </w:r>
          </w:p>
          <w:p w14:paraId="771514DA" w14:textId="12127884" w:rsid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3.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high</w:t>
            </w:r>
            <w:r w:rsidRPr="00597411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blood</w:t>
            </w:r>
            <w:r w:rsidRPr="00597411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 pressure</w:t>
            </w:r>
          </w:p>
          <w:p w14:paraId="47E8CB40" w14:textId="7654FB9B" w:rsid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4.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high</w:t>
            </w:r>
            <w:r w:rsidRPr="00597411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blood</w:t>
            </w:r>
            <w:r w:rsidRPr="00597411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 pressure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s</w:t>
            </w:r>
            <w:bookmarkStart w:id="0" w:name="_GoBack"/>
            <w:bookmarkEnd w:id="0"/>
          </w:p>
          <w:p w14:paraId="0CCE6949" w14:textId="238E7533" w:rsidR="00597411" w:rsidRP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E7F9F9A" w14:textId="77777777" w:rsidR="00CA373B" w:rsidRDefault="00407317" w:rsidP="00407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t xml:space="preserve"> </w:t>
            </w:r>
            <w:r w:rsidRPr="00407317">
              <w:rPr>
                <w:rFonts w:ascii="Times New Roman" w:hAnsi="Times New Roman" w:cs="Times New Roman"/>
                <w:sz w:val="16"/>
                <w:szCs w:val="16"/>
              </w:rPr>
              <w:t>telemedicine</w:t>
            </w:r>
          </w:p>
          <w:p w14:paraId="60B48E15" w14:textId="77777777" w:rsid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t xml:space="preserve"> </w:t>
            </w:r>
            <w:r w:rsidRPr="00597411">
              <w:rPr>
                <w:rFonts w:ascii="Times New Roman" w:hAnsi="Times New Roman" w:cs="Times New Roman"/>
                <w:sz w:val="16"/>
                <w:szCs w:val="16"/>
              </w:rPr>
              <w:t>telehealth</w:t>
            </w:r>
          </w:p>
          <w:p w14:paraId="31284764" w14:textId="77777777" w:rsidR="00597411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r w:rsidRPr="00597411">
              <w:rPr>
                <w:rFonts w:ascii="Times New Roman" w:hAnsi="Times New Roman" w:cs="Times New Roman"/>
                <w:sz w:val="16"/>
                <w:szCs w:val="16"/>
              </w:rPr>
              <w:t>Virtual medicine</w:t>
            </w:r>
          </w:p>
          <w:p w14:paraId="13D67DC9" w14:textId="6A7B6B51" w:rsidR="00597411" w:rsidRPr="00407317" w:rsidRDefault="00597411" w:rsidP="0059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t xml:space="preserve"> </w:t>
            </w:r>
            <w:r w:rsidRPr="00597411">
              <w:rPr>
                <w:rFonts w:ascii="Times New Roman" w:hAnsi="Times New Roman" w:cs="Times New Roman"/>
                <w:sz w:val="16"/>
                <w:szCs w:val="16"/>
              </w:rPr>
              <w:t>Mobile health</w:t>
            </w:r>
          </w:p>
        </w:tc>
        <w:tc>
          <w:tcPr>
            <w:tcW w:w="2700" w:type="dxa"/>
          </w:tcPr>
          <w:p w14:paraId="3155CE47" w14:textId="77777777" w:rsidR="00526AD6" w:rsidRDefault="00407317" w:rsidP="00407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t xml:space="preserve"> </w:t>
            </w:r>
            <w:r w:rsidRPr="00407317">
              <w:rPr>
                <w:rFonts w:ascii="Times New Roman" w:eastAsia="Times New Roman" w:hAnsi="Times New Roman" w:cs="Times New Roman"/>
                <w:sz w:val="16"/>
                <w:szCs w:val="16"/>
              </w:rPr>
              <w:t>COVID 19</w:t>
            </w:r>
          </w:p>
          <w:p w14:paraId="4342C0F2" w14:textId="77777777" w:rsidR="00597411" w:rsidRDefault="00597411" w:rsidP="00407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 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SARS</w:t>
            </w:r>
            <w:r w:rsidRPr="00597411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‐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CoV</w:t>
            </w:r>
            <w:r w:rsidRPr="00597411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‐</w:t>
            </w:r>
            <w:r w:rsidRPr="00597411"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  <w:p w14:paraId="1B8DFC14" w14:textId="77777777" w:rsidR="00597411" w:rsidRPr="00597411" w:rsidRDefault="00597411" w:rsidP="00597411">
            <w:pPr>
              <w:pStyle w:val="Heading1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"/>
              </w:rPr>
            </w:pPr>
            <w:r w:rsidRPr="00597411">
              <w:rPr>
                <w:rStyle w:val="highlight"/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3.</w:t>
            </w:r>
            <w:r>
              <w:rPr>
                <w:rStyle w:val="highlight"/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97411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lang w:val="en"/>
              </w:rPr>
              <w:t>SARS‐CoV‐2 infections</w:t>
            </w:r>
          </w:p>
          <w:p w14:paraId="70C57A7C" w14:textId="72F0EB63" w:rsidR="00597411" w:rsidRPr="00407317" w:rsidRDefault="00597411" w:rsidP="00407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E17BEAC" w14:textId="77777777" w:rsidR="00C34FC7" w:rsidRPr="00E65E41" w:rsidRDefault="00C34FC7" w:rsidP="00CA373B">
      <w:pPr>
        <w:rPr>
          <w:rFonts w:ascii="Times New Roman" w:hAnsi="Times New Roman" w:cs="Times New Roman"/>
          <w:sz w:val="16"/>
          <w:szCs w:val="16"/>
        </w:rPr>
      </w:pPr>
    </w:p>
    <w:sectPr w:rsidR="00C34FC7" w:rsidRPr="00E65E41" w:rsidSect="005232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E7E15"/>
    <w:multiLevelType w:val="multilevel"/>
    <w:tmpl w:val="62E2E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A20D4"/>
    <w:multiLevelType w:val="hybridMultilevel"/>
    <w:tmpl w:val="4976BFD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2419D1"/>
    <w:multiLevelType w:val="hybridMultilevel"/>
    <w:tmpl w:val="2D6844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301BEB"/>
    <w:multiLevelType w:val="multilevel"/>
    <w:tmpl w:val="7A244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0743E7"/>
    <w:multiLevelType w:val="multilevel"/>
    <w:tmpl w:val="8F02C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3C551B"/>
    <w:multiLevelType w:val="hybridMultilevel"/>
    <w:tmpl w:val="9096653E"/>
    <w:lvl w:ilvl="0" w:tplc="632AD84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6D0EBE"/>
    <w:multiLevelType w:val="hybridMultilevel"/>
    <w:tmpl w:val="918AC6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E448DE"/>
    <w:multiLevelType w:val="hybridMultilevel"/>
    <w:tmpl w:val="7410E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451308"/>
    <w:multiLevelType w:val="hybridMultilevel"/>
    <w:tmpl w:val="28300EF6"/>
    <w:lvl w:ilvl="0" w:tplc="B3EE55F6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621B75"/>
    <w:multiLevelType w:val="hybridMultilevel"/>
    <w:tmpl w:val="8B106AB4"/>
    <w:lvl w:ilvl="0" w:tplc="0CF0C9C4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4B18A9"/>
    <w:multiLevelType w:val="hybridMultilevel"/>
    <w:tmpl w:val="7786ACC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9038F3"/>
    <w:multiLevelType w:val="hybridMultilevel"/>
    <w:tmpl w:val="58CE2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E04A29"/>
    <w:multiLevelType w:val="multilevel"/>
    <w:tmpl w:val="A67EB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A3097E"/>
    <w:multiLevelType w:val="hybridMultilevel"/>
    <w:tmpl w:val="3E885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C92193"/>
    <w:multiLevelType w:val="hybridMultilevel"/>
    <w:tmpl w:val="AF20F1AC"/>
    <w:lvl w:ilvl="0" w:tplc="17626794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D573D"/>
    <w:multiLevelType w:val="multilevel"/>
    <w:tmpl w:val="32347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BB5C73"/>
    <w:multiLevelType w:val="hybridMultilevel"/>
    <w:tmpl w:val="4532EB2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061B68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707E2B"/>
    <w:multiLevelType w:val="multilevel"/>
    <w:tmpl w:val="11FE9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BD10AD0"/>
    <w:multiLevelType w:val="multilevel"/>
    <w:tmpl w:val="E5302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E6159E"/>
    <w:multiLevelType w:val="hybridMultilevel"/>
    <w:tmpl w:val="6E96FB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1C0828"/>
    <w:multiLevelType w:val="hybridMultilevel"/>
    <w:tmpl w:val="9A08C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F04849"/>
    <w:multiLevelType w:val="multilevel"/>
    <w:tmpl w:val="AAD2D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CC5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950F42"/>
    <w:multiLevelType w:val="multilevel"/>
    <w:tmpl w:val="F5AEB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132061"/>
    <w:multiLevelType w:val="hybridMultilevel"/>
    <w:tmpl w:val="C38C5D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CEE6B1D"/>
    <w:multiLevelType w:val="hybridMultilevel"/>
    <w:tmpl w:val="6D6089FE"/>
    <w:lvl w:ilvl="0" w:tplc="3EF4A424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F458C7"/>
    <w:multiLevelType w:val="hybridMultilevel"/>
    <w:tmpl w:val="CD3CFE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2D375A6"/>
    <w:multiLevelType w:val="hybridMultilevel"/>
    <w:tmpl w:val="C0029EE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E24A75"/>
    <w:multiLevelType w:val="multilevel"/>
    <w:tmpl w:val="5296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8E6628"/>
    <w:multiLevelType w:val="multilevel"/>
    <w:tmpl w:val="B6485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EE4180"/>
    <w:multiLevelType w:val="hybridMultilevel"/>
    <w:tmpl w:val="7410E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D702D2F"/>
    <w:multiLevelType w:val="hybridMultilevel"/>
    <w:tmpl w:val="4E88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B75F04"/>
    <w:multiLevelType w:val="hybridMultilevel"/>
    <w:tmpl w:val="7410E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CBF036F"/>
    <w:multiLevelType w:val="multilevel"/>
    <w:tmpl w:val="CEB23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EF00954"/>
    <w:multiLevelType w:val="multilevel"/>
    <w:tmpl w:val="0876F66E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019"/>
      <w:numFmt w:val="decimal"/>
      <w:lvlText w:val="%1.%2"/>
      <w:lvlJc w:val="left"/>
      <w:pPr>
        <w:ind w:left="456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2"/>
  </w:num>
  <w:num w:numId="3">
    <w:abstractNumId w:val="25"/>
  </w:num>
  <w:num w:numId="4">
    <w:abstractNumId w:val="26"/>
  </w:num>
  <w:num w:numId="5">
    <w:abstractNumId w:val="6"/>
  </w:num>
  <w:num w:numId="6">
    <w:abstractNumId w:val="32"/>
  </w:num>
  <w:num w:numId="7">
    <w:abstractNumId w:val="23"/>
  </w:num>
  <w:num w:numId="8">
    <w:abstractNumId w:val="17"/>
  </w:num>
  <w:num w:numId="9">
    <w:abstractNumId w:val="11"/>
  </w:num>
  <w:num w:numId="10">
    <w:abstractNumId w:val="7"/>
  </w:num>
  <w:num w:numId="11">
    <w:abstractNumId w:val="33"/>
  </w:num>
  <w:num w:numId="12">
    <w:abstractNumId w:val="31"/>
  </w:num>
  <w:num w:numId="13">
    <w:abstractNumId w:val="13"/>
  </w:num>
  <w:num w:numId="14">
    <w:abstractNumId w:val="27"/>
  </w:num>
  <w:num w:numId="15">
    <w:abstractNumId w:val="21"/>
  </w:num>
  <w:num w:numId="16">
    <w:abstractNumId w:val="1"/>
  </w:num>
  <w:num w:numId="17">
    <w:abstractNumId w:val="15"/>
  </w:num>
  <w:num w:numId="18">
    <w:abstractNumId w:val="22"/>
  </w:num>
  <w:num w:numId="19">
    <w:abstractNumId w:val="5"/>
  </w:num>
  <w:num w:numId="20">
    <w:abstractNumId w:val="14"/>
  </w:num>
  <w:num w:numId="21">
    <w:abstractNumId w:val="19"/>
  </w:num>
  <w:num w:numId="22">
    <w:abstractNumId w:val="8"/>
  </w:num>
  <w:num w:numId="23">
    <w:abstractNumId w:val="3"/>
  </w:num>
  <w:num w:numId="24">
    <w:abstractNumId w:val="24"/>
  </w:num>
  <w:num w:numId="25">
    <w:abstractNumId w:val="29"/>
  </w:num>
  <w:num w:numId="26">
    <w:abstractNumId w:val="30"/>
  </w:num>
  <w:num w:numId="27">
    <w:abstractNumId w:val="34"/>
  </w:num>
  <w:num w:numId="28">
    <w:abstractNumId w:val="0"/>
  </w:num>
  <w:num w:numId="29">
    <w:abstractNumId w:val="12"/>
  </w:num>
  <w:num w:numId="30">
    <w:abstractNumId w:val="4"/>
  </w:num>
  <w:num w:numId="31">
    <w:abstractNumId w:val="18"/>
  </w:num>
  <w:num w:numId="32">
    <w:abstractNumId w:val="20"/>
  </w:num>
  <w:num w:numId="33">
    <w:abstractNumId w:val="28"/>
  </w:num>
  <w:num w:numId="34">
    <w:abstractNumId w:val="35"/>
  </w:num>
  <w:num w:numId="35">
    <w:abstractNumId w:val="10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05"/>
    <w:rsid w:val="000617FA"/>
    <w:rsid w:val="00174848"/>
    <w:rsid w:val="00187248"/>
    <w:rsid w:val="001E29B0"/>
    <w:rsid w:val="001F2993"/>
    <w:rsid w:val="00313845"/>
    <w:rsid w:val="0034015B"/>
    <w:rsid w:val="003E3547"/>
    <w:rsid w:val="00407317"/>
    <w:rsid w:val="00433C17"/>
    <w:rsid w:val="004E5D09"/>
    <w:rsid w:val="004F73BE"/>
    <w:rsid w:val="0052322A"/>
    <w:rsid w:val="00526AD6"/>
    <w:rsid w:val="00587223"/>
    <w:rsid w:val="00597411"/>
    <w:rsid w:val="005F7055"/>
    <w:rsid w:val="00625C0F"/>
    <w:rsid w:val="006853D7"/>
    <w:rsid w:val="00736ACC"/>
    <w:rsid w:val="00757A43"/>
    <w:rsid w:val="007C79DF"/>
    <w:rsid w:val="007D6EA2"/>
    <w:rsid w:val="00816BAD"/>
    <w:rsid w:val="009977C5"/>
    <w:rsid w:val="009B6F63"/>
    <w:rsid w:val="009C2C36"/>
    <w:rsid w:val="00A12E24"/>
    <w:rsid w:val="00A14E4C"/>
    <w:rsid w:val="00AA5427"/>
    <w:rsid w:val="00B015A7"/>
    <w:rsid w:val="00B47B38"/>
    <w:rsid w:val="00BF4DF8"/>
    <w:rsid w:val="00C108B7"/>
    <w:rsid w:val="00C34FC7"/>
    <w:rsid w:val="00CA373B"/>
    <w:rsid w:val="00D0693A"/>
    <w:rsid w:val="00D51619"/>
    <w:rsid w:val="00DD7463"/>
    <w:rsid w:val="00E50759"/>
    <w:rsid w:val="00E65CD4"/>
    <w:rsid w:val="00E65E41"/>
    <w:rsid w:val="00E96F44"/>
    <w:rsid w:val="00F33705"/>
    <w:rsid w:val="00F348A1"/>
    <w:rsid w:val="00F7319A"/>
    <w:rsid w:val="00F734F3"/>
    <w:rsid w:val="00F8105F"/>
    <w:rsid w:val="00FA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91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741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F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4FC7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5CD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5CD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65CD4"/>
  </w:style>
  <w:style w:type="character" w:styleId="CommentReference">
    <w:name w:val="annotation reference"/>
    <w:basedOn w:val="DefaultParagraphFont"/>
    <w:uiPriority w:val="99"/>
    <w:semiHidden/>
    <w:unhideWhenUsed/>
    <w:rsid w:val="00340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1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5B"/>
    <w:rPr>
      <w:rFonts w:ascii="Segoe UI" w:hAnsi="Segoe UI" w:cs="Segoe UI"/>
      <w:sz w:val="18"/>
      <w:szCs w:val="18"/>
    </w:rPr>
  </w:style>
  <w:style w:type="table" w:styleId="GridTable2-Accent2">
    <w:name w:val="Grid Table 2 Accent 2"/>
    <w:basedOn w:val="TableNormal"/>
    <w:uiPriority w:val="47"/>
    <w:rsid w:val="00B47B3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6">
    <w:name w:val="Grid Table 1 Light Accent 6"/>
    <w:basedOn w:val="TableNormal"/>
    <w:uiPriority w:val="46"/>
    <w:rsid w:val="00F8105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">
    <w:name w:val="highlight"/>
    <w:basedOn w:val="DefaultParagraphFont"/>
    <w:rsid w:val="00816BAD"/>
  </w:style>
  <w:style w:type="character" w:customStyle="1" w:styleId="Heading1Char">
    <w:name w:val="Heading 1 Char"/>
    <w:basedOn w:val="DefaultParagraphFont"/>
    <w:link w:val="Heading1"/>
    <w:uiPriority w:val="9"/>
    <w:rsid w:val="0059741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arsh-Feiley</dc:creator>
  <cp:keywords/>
  <dc:description/>
  <cp:lastModifiedBy>ATC</cp:lastModifiedBy>
  <cp:revision>17</cp:revision>
  <dcterms:created xsi:type="dcterms:W3CDTF">2017-11-10T22:40:00Z</dcterms:created>
  <dcterms:modified xsi:type="dcterms:W3CDTF">2024-04-22T17:12:00Z</dcterms:modified>
</cp:coreProperties>
</file>